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20E7" w14:textId="03009FD7" w:rsidR="00DA5C84" w:rsidRPr="007649F4" w:rsidRDefault="007649F4" w:rsidP="00DA5C84">
      <w:pPr>
        <w:rPr>
          <w:b/>
          <w:bCs/>
          <w:lang w:val="en-US"/>
        </w:rPr>
      </w:pPr>
      <w:r>
        <w:rPr>
          <w:b/>
          <w:bCs/>
          <w:lang w:val="en-US"/>
        </w:rPr>
        <w:t>Supporting Information</w:t>
      </w:r>
    </w:p>
    <w:p w14:paraId="667DF656" w14:textId="77777777" w:rsidR="00DA5C84" w:rsidRPr="00615AF4" w:rsidRDefault="00DA5C84" w:rsidP="00DA5C84">
      <w:pPr>
        <w:rPr>
          <w:lang w:val="en-US"/>
        </w:rPr>
      </w:pPr>
    </w:p>
    <w:tbl>
      <w:tblPr>
        <w:tblStyle w:val="Gittertabel1-lys1"/>
        <w:tblpPr w:leftFromText="141" w:rightFromText="141" w:vertAnchor="page" w:horzAnchor="margin" w:tblpY="2259"/>
        <w:tblW w:w="0" w:type="auto"/>
        <w:tblLook w:val="06A0" w:firstRow="1" w:lastRow="0" w:firstColumn="1" w:lastColumn="0" w:noHBand="1" w:noVBand="1"/>
      </w:tblPr>
      <w:tblGrid>
        <w:gridCol w:w="5812"/>
        <w:gridCol w:w="742"/>
        <w:gridCol w:w="1280"/>
        <w:gridCol w:w="850"/>
      </w:tblGrid>
      <w:tr w:rsidR="00DA5C84" w:rsidRPr="009155CF" w14:paraId="1D22D65D" w14:textId="77777777" w:rsidTr="00915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C81037" w14:textId="6024DD2A" w:rsidR="00DA5C84" w:rsidRPr="0006036F" w:rsidRDefault="007649F4" w:rsidP="00010B4B">
            <w:pPr>
              <w:spacing w:line="276" w:lineRule="auto"/>
              <w:rPr>
                <w:rFonts w:ascii="Calibri Light" w:eastAsia="Calibri" w:hAnsi="Calibri Light" w:cs="Calibri Light"/>
                <w:lang w:val="en-US"/>
              </w:rPr>
            </w:pPr>
            <w:r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>T</w:t>
            </w:r>
            <w:r w:rsidR="00DA5C84" w:rsidRPr="0006036F"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 xml:space="preserve">able </w:t>
            </w:r>
            <w:r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>S</w:t>
            </w:r>
            <w:r w:rsidR="00DA5C84" w:rsidRPr="0006036F"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>1. Number and type of psychiatric treatments provided in treatment as usual</w:t>
            </w:r>
            <w:r w:rsidR="00DA5C84"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 xml:space="preserve"> (TAU)</w:t>
            </w:r>
            <w:r w:rsidR="00DA5C84" w:rsidRPr="0006036F"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 xml:space="preserve"> </w:t>
            </w:r>
            <w:r w:rsidR="00DA5C84"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 xml:space="preserve">in both groups </w:t>
            </w:r>
            <w:r w:rsidR="00DA5C84" w:rsidRPr="0006036F">
              <w:rPr>
                <w:rFonts w:ascii="Calibri Light" w:eastAsia="Calibri" w:hAnsi="Calibri Light" w:cs="Calibri Light"/>
                <w:sz w:val="24"/>
                <w:szCs w:val="24"/>
                <w:lang w:val="en-US"/>
              </w:rPr>
              <w:t>(n=30)</w:t>
            </w:r>
          </w:p>
        </w:tc>
      </w:tr>
      <w:tr w:rsidR="00DA5C84" w:rsidRPr="0006036F" w14:paraId="3D157C7F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C867318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Types of treatm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CFA3A3C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6036F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  <w:t>ERITA</w:t>
            </w:r>
            <w:r w:rsidRPr="0028386D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1698D376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FF50A2A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6036F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  <w:t>TAU</w:t>
            </w:r>
            <w:r w:rsidRPr="0028386D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7693E537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2CD67D8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DA5C84" w:rsidRPr="0006036F" w14:paraId="4C5F317F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7C55E25C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Visit to emergency departm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05D9D58B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10E1DB30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43A281ED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4</w:t>
            </w:r>
          </w:p>
        </w:tc>
      </w:tr>
      <w:tr w:rsidR="00DA5C84" w:rsidRPr="0006036F" w14:paraId="4BE220D1" w14:textId="77777777" w:rsidTr="009155C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FAAB27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Admission; somatic and psychiatr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D84E516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5568D0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A2DC16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</w:t>
            </w:r>
          </w:p>
        </w:tc>
      </w:tr>
      <w:tr w:rsidR="00DA5C84" w:rsidRPr="0006036F" w14:paraId="6669287B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11D030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Psychiatric/diagnostic assessmen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F6C883E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B3A551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D9D264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9</w:t>
            </w:r>
          </w:p>
        </w:tc>
      </w:tr>
      <w:tr w:rsidR="00DA5C84" w:rsidRPr="0006036F" w14:paraId="0CDF6A82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B42F4EF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Medication consultation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BB7781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7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CE43AF2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AB640C5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3</w:t>
            </w:r>
          </w:p>
        </w:tc>
      </w:tr>
      <w:tr w:rsidR="00DA5C84" w:rsidRPr="0006036F" w14:paraId="0664CE62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05C5C1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(Family) consultations, therapy, and status meeting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8076B8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57698D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7937F7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41</w:t>
            </w:r>
          </w:p>
        </w:tc>
      </w:tr>
      <w:tr w:rsidR="00DA5C84" w:rsidRPr="0006036F" w14:paraId="26AC20E5" w14:textId="77777777" w:rsidTr="009155C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4E3C4C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Suicide risk assessments and consultation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6C2061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22EAE0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9971B5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8</w:t>
            </w:r>
          </w:p>
        </w:tc>
      </w:tr>
      <w:tr w:rsidR="00DA5C84" w:rsidRPr="0006036F" w14:paraId="643D1A9F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76B9A6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Individual psychotherapy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9BCE195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26E785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8CC3B6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2</w:t>
            </w:r>
          </w:p>
        </w:tc>
      </w:tr>
      <w:tr w:rsidR="00DA5C84" w:rsidRPr="0006036F" w14:paraId="1CD2E94A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33291F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Group therap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BD3832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2196E8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A6F35D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5</w:t>
            </w:r>
          </w:p>
        </w:tc>
      </w:tr>
      <w:tr w:rsidR="00DA5C84" w:rsidRPr="0006036F" w14:paraId="0000A341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4C7FB1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Physiotherap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BCB91E7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A91446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7B9499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</w:t>
            </w:r>
          </w:p>
        </w:tc>
      </w:tr>
      <w:tr w:rsidR="00DA5C84" w:rsidRPr="0006036F" w14:paraId="254B901F" w14:textId="77777777" w:rsidTr="009155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38396C8" w14:textId="77777777" w:rsidR="00DA5C84" w:rsidRPr="0006036F" w:rsidRDefault="00DA5C84" w:rsidP="00010B4B">
            <w:pPr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 xml:space="preserve"> Parent group therapy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A3C49E7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5EC02FA" w14:textId="77777777" w:rsidR="00DA5C84" w:rsidRPr="0006036F" w:rsidRDefault="00DA5C84" w:rsidP="00010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A3B056A" w14:textId="77777777" w:rsidR="00DA5C84" w:rsidRPr="0006036F" w:rsidRDefault="00DA5C84" w:rsidP="00010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</w:pPr>
            <w:r w:rsidRPr="0006036F">
              <w:rPr>
                <w:rFonts w:ascii="Calibri Light" w:eastAsia="Calibri" w:hAnsi="Calibri Light" w:cs="Calibri Light"/>
                <w:sz w:val="20"/>
                <w:szCs w:val="20"/>
                <w:lang w:val="en-US"/>
              </w:rPr>
              <w:t>1</w:t>
            </w:r>
          </w:p>
        </w:tc>
      </w:tr>
    </w:tbl>
    <w:p w14:paraId="096038D5" w14:textId="77777777" w:rsidR="00DA5C84" w:rsidRPr="00615AF4" w:rsidRDefault="00DA5C84" w:rsidP="00DA5C84">
      <w:pPr>
        <w:rPr>
          <w:lang w:val="en-US"/>
        </w:rPr>
      </w:pPr>
    </w:p>
    <w:p w14:paraId="4B70F2F5" w14:textId="77777777" w:rsidR="00DA5C84" w:rsidRPr="00615AF4" w:rsidRDefault="00DA5C84" w:rsidP="00DA5C84">
      <w:pPr>
        <w:rPr>
          <w:lang w:val="en-US"/>
        </w:rPr>
      </w:pPr>
    </w:p>
    <w:p w14:paraId="472587F5" w14:textId="77777777" w:rsidR="00DA5C84" w:rsidRPr="00615AF4" w:rsidRDefault="00DA5C84" w:rsidP="00DA5C84">
      <w:pPr>
        <w:rPr>
          <w:lang w:val="en-US"/>
        </w:rPr>
      </w:pPr>
    </w:p>
    <w:p w14:paraId="05DD8B83" w14:textId="77777777" w:rsidR="00DA5C84" w:rsidRPr="00615AF4" w:rsidRDefault="00DA5C84" w:rsidP="00DA5C84">
      <w:pPr>
        <w:rPr>
          <w:lang w:val="en-US"/>
        </w:rPr>
      </w:pPr>
    </w:p>
    <w:p w14:paraId="1F3DDB56" w14:textId="77777777" w:rsidR="00DA5C84" w:rsidRDefault="00DA5C84" w:rsidP="00DA5C84">
      <w:pPr>
        <w:rPr>
          <w:lang w:val="en-US"/>
        </w:rPr>
      </w:pPr>
    </w:p>
    <w:p w14:paraId="2314354E" w14:textId="77777777" w:rsidR="00DA5C84" w:rsidRDefault="00DA5C84" w:rsidP="00DA5C84">
      <w:pPr>
        <w:rPr>
          <w:lang w:val="en-US"/>
        </w:rPr>
      </w:pPr>
    </w:p>
    <w:p w14:paraId="594DBA9D" w14:textId="77777777" w:rsidR="00DA5C84" w:rsidRDefault="00DA5C84" w:rsidP="00DA5C84">
      <w:pPr>
        <w:rPr>
          <w:lang w:val="en-US"/>
        </w:rPr>
      </w:pPr>
    </w:p>
    <w:p w14:paraId="15FD0B9A" w14:textId="77777777" w:rsidR="00DA5C84" w:rsidRDefault="00DA5C84" w:rsidP="00DA5C84">
      <w:pPr>
        <w:rPr>
          <w:lang w:val="en-US"/>
        </w:rPr>
      </w:pPr>
    </w:p>
    <w:p w14:paraId="27B2E25F" w14:textId="77777777" w:rsidR="00DA5C84" w:rsidRDefault="00DA5C84" w:rsidP="00DA5C84">
      <w:pPr>
        <w:spacing w:after="0" w:line="240" w:lineRule="auto"/>
        <w:rPr>
          <w:rFonts w:asciiTheme="majorHAnsi" w:hAnsiTheme="majorHAnsi" w:cstheme="majorHAnsi"/>
          <w:sz w:val="24"/>
          <w:szCs w:val="24"/>
          <w:vertAlign w:val="superscript"/>
          <w:lang w:val="en-US"/>
        </w:rPr>
      </w:pPr>
    </w:p>
    <w:p w14:paraId="6D7CC2DF" w14:textId="77777777" w:rsidR="00DA5C84" w:rsidRDefault="00DA5C84" w:rsidP="00DA5C84">
      <w:pPr>
        <w:spacing w:after="0" w:line="240" w:lineRule="auto"/>
        <w:rPr>
          <w:rFonts w:asciiTheme="majorHAnsi" w:hAnsiTheme="majorHAnsi" w:cstheme="majorHAnsi"/>
          <w:sz w:val="24"/>
          <w:szCs w:val="24"/>
          <w:vertAlign w:val="superscript"/>
          <w:lang w:val="en-US"/>
        </w:rPr>
      </w:pPr>
    </w:p>
    <w:p w14:paraId="14A31EAC" w14:textId="61B4BB27" w:rsidR="00DA5C84" w:rsidRDefault="00DA5C84" w:rsidP="00DA5C8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proofErr w:type="spellStart"/>
      <w:r w:rsidRPr="00DA5C84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a</w:t>
      </w:r>
      <w:r w:rsidRPr="00402D68">
        <w:rPr>
          <w:rFonts w:asciiTheme="majorHAnsi" w:hAnsiTheme="majorHAnsi" w:cstheme="majorHAnsi"/>
          <w:sz w:val="24"/>
          <w:szCs w:val="24"/>
          <w:lang w:val="en-US"/>
        </w:rPr>
        <w:t>Treat</w:t>
      </w:r>
      <w:r>
        <w:rPr>
          <w:rFonts w:asciiTheme="majorHAnsi" w:hAnsiTheme="majorHAnsi" w:cstheme="majorHAnsi"/>
          <w:sz w:val="24"/>
          <w:szCs w:val="24"/>
          <w:lang w:val="en-US"/>
        </w:rPr>
        <w:t>ment</w:t>
      </w:r>
      <w:proofErr w:type="spellEnd"/>
      <w:r>
        <w:rPr>
          <w:rFonts w:asciiTheme="majorHAnsi" w:hAnsiTheme="majorHAnsi" w:cstheme="majorHAnsi"/>
          <w:sz w:val="24"/>
          <w:szCs w:val="24"/>
          <w:lang w:val="en-US"/>
        </w:rPr>
        <w:t xml:space="preserve"> as usual (TAU) consists of varies outpatient treatment offers provided in Child and Adolescents Mental Health Services in the Capital Region Denmark.</w:t>
      </w:r>
    </w:p>
    <w:p w14:paraId="50DC5CE3" w14:textId="77777777" w:rsidR="00DA5C84" w:rsidRPr="00402D68" w:rsidRDefault="00DA5C84" w:rsidP="00DA5C8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402D68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b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ERITA, </w:t>
      </w:r>
      <w:r w:rsidRPr="00402D68">
        <w:rPr>
          <w:sz w:val="24"/>
          <w:szCs w:val="24"/>
          <w:lang w:val="en-US"/>
        </w:rPr>
        <w:t>Emotion Regulation Individual Therapy for Adolescents</w:t>
      </w:r>
      <w:r>
        <w:rPr>
          <w:sz w:val="24"/>
          <w:szCs w:val="24"/>
          <w:lang w:val="en-US"/>
        </w:rPr>
        <w:t xml:space="preserve">, </w:t>
      </w:r>
      <w:r>
        <w:rPr>
          <w:rFonts w:asciiTheme="majorHAnsi" w:hAnsiTheme="majorHAnsi" w:cstheme="majorHAnsi"/>
          <w:sz w:val="24"/>
          <w:szCs w:val="24"/>
          <w:lang w:val="en-US"/>
        </w:rPr>
        <w:t>the internet-based intervention + TAU.</w:t>
      </w:r>
    </w:p>
    <w:p w14:paraId="1B38734C" w14:textId="77777777" w:rsidR="00FE122D" w:rsidRPr="00DA5C84" w:rsidRDefault="00000000">
      <w:pPr>
        <w:rPr>
          <w:lang w:val="en-US"/>
        </w:rPr>
      </w:pPr>
    </w:p>
    <w:sectPr w:rsidR="00FE122D" w:rsidRPr="00DA5C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C84"/>
    <w:rsid w:val="006C4AAA"/>
    <w:rsid w:val="007649F4"/>
    <w:rsid w:val="009155CF"/>
    <w:rsid w:val="00A8268E"/>
    <w:rsid w:val="00DA5C84"/>
    <w:rsid w:val="00F3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54D9B"/>
  <w15:chartTrackingRefBased/>
  <w15:docId w15:val="{F6713183-811B-4908-B589-02685BE4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ittertabel1-lys1">
    <w:name w:val="Gittertabel 1 - lys1"/>
    <w:basedOn w:val="TableNormal"/>
    <w:next w:val="GridTable1Light"/>
    <w:uiPriority w:val="46"/>
    <w:rsid w:val="00DA5C84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A5C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Reuter Morthorst</dc:creator>
  <cp:keywords/>
  <dc:description/>
  <cp:lastModifiedBy>Louie Sandys</cp:lastModifiedBy>
  <cp:revision>2</cp:revision>
  <dcterms:created xsi:type="dcterms:W3CDTF">2022-10-24T09:47:00Z</dcterms:created>
  <dcterms:modified xsi:type="dcterms:W3CDTF">2022-10-24T09:47:00Z</dcterms:modified>
</cp:coreProperties>
</file>